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227" w:rsidRPr="00C11227" w:rsidRDefault="00C11227" w:rsidP="00C11227">
      <w:pPr>
        <w:rPr>
          <w:b/>
          <w:sz w:val="22"/>
        </w:rPr>
      </w:pPr>
      <w:r w:rsidRPr="00C11227">
        <w:rPr>
          <w:b/>
          <w:sz w:val="22"/>
        </w:rPr>
        <w:t xml:space="preserve">Table S2. The predicted targets of the top </w:t>
      </w:r>
      <w:r w:rsidRPr="00C11227">
        <w:rPr>
          <w:rFonts w:hint="eastAsia"/>
          <w:b/>
          <w:sz w:val="22"/>
        </w:rPr>
        <w:t>50</w:t>
      </w:r>
      <w:r w:rsidRPr="00C11227">
        <w:rPr>
          <w:b/>
          <w:sz w:val="22"/>
        </w:rPr>
        <w:t xml:space="preserve"> </w:t>
      </w:r>
      <w:r w:rsidRPr="00C11227">
        <w:rPr>
          <w:rFonts w:hint="eastAsia"/>
          <w:b/>
          <w:sz w:val="22"/>
        </w:rPr>
        <w:t xml:space="preserve">most expressed </w:t>
      </w:r>
      <w:r w:rsidRPr="00C11227">
        <w:rPr>
          <w:b/>
          <w:sz w:val="22"/>
        </w:rPr>
        <w:t xml:space="preserve">RSV-derived </w:t>
      </w:r>
      <w:proofErr w:type="spellStart"/>
      <w:r w:rsidRPr="00C11227">
        <w:rPr>
          <w:b/>
          <w:sz w:val="22"/>
        </w:rPr>
        <w:t>siRNAs</w:t>
      </w:r>
      <w:proofErr w:type="spellEnd"/>
      <w:r w:rsidRPr="00C11227">
        <w:rPr>
          <w:b/>
          <w:sz w:val="22"/>
        </w:rPr>
        <w:t xml:space="preserve"> in T4B1 datasets by </w:t>
      </w:r>
      <w:proofErr w:type="spellStart"/>
      <w:r w:rsidRPr="00C11227">
        <w:rPr>
          <w:b/>
          <w:sz w:val="22"/>
        </w:rPr>
        <w:t>psRNAtarget</w:t>
      </w:r>
      <w:proofErr w:type="spellEnd"/>
      <w:r w:rsidRPr="00C11227">
        <w:rPr>
          <w:b/>
          <w:sz w:val="22"/>
        </w:rPr>
        <w:t>.</w:t>
      </w:r>
    </w:p>
    <w:p w:rsidR="00C11227" w:rsidRPr="00C11227" w:rsidRDefault="00C11227" w:rsidP="00C11227">
      <w:pPr>
        <w:rPr>
          <w:sz w:val="22"/>
        </w:rPr>
      </w:pPr>
    </w:p>
    <w:tbl>
      <w:tblPr>
        <w:tblW w:w="10607" w:type="dxa"/>
        <w:jc w:val="center"/>
        <w:tblInd w:w="-9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23"/>
        <w:gridCol w:w="1695"/>
        <w:gridCol w:w="403"/>
        <w:gridCol w:w="804"/>
        <w:gridCol w:w="1008"/>
        <w:gridCol w:w="5574"/>
      </w:tblGrid>
      <w:tr w:rsidR="00C11227" w:rsidRPr="00C11227" w:rsidTr="008F5E11">
        <w:trPr>
          <w:trHeight w:val="270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miRNA_Acc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arget_Acc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3" w:type="dxa"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UPE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Inhibition</w:t>
            </w:r>
          </w:p>
        </w:tc>
        <w:tc>
          <w:tcPr>
            <w:tcW w:w="5574" w:type="dxa"/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arget_Desc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020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07g25240.1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8.72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leavage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transposon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protein, putative, CACTA, En/</w:t>
            </w: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Spm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sub-class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020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02g25380.1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2.04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leavage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transposon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protein, putative, CACTA, En/</w:t>
            </w: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Spm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sub-class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020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05g27850.1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2.64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leavage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transposon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protein, putative, CACTA, En/</w:t>
            </w: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Spm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sub-class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020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03g54030.1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2.4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leavage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transposon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protein, putative, CACTA, En/</w:t>
            </w: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Spm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sub-class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037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11g13940.1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7.4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leavage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NBS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LRR disease resistance protein, putative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037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10g02980.1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0.1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formin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, putative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038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03g61700.1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8.3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leavage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expressed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protein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082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06g49380.5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6.2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NBS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LRR disease resistance protein, putative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082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06g49380.6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6.2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NBS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LRR disease resistance protein, putative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082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06g49380.3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6.2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NBS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LRR disease resistance protein, putative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082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06g49380.4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6.2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NBS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LRR disease resistance protein, putative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082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06g49380.1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6.2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NBS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LRR disease resistance protein, putative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082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06g49380.2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6.2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NBS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LRR disease resistance protein, putative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090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10g01920.1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9.0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leavage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transferase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family protein, putative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121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11g13940.1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7.4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leavage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NBS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LRR disease resistance protein, putative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121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10g02980.1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0.1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formin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, putative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135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03g41110.1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4.06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leavage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ZOS3-14 - C2H2 zinc finger protein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157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11g13940.1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8.03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leavage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NBS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LRR disease resistance protein, putative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157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10g02980.1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9.65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leavage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formin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, putative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170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10g20750.1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4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leavage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retrotransposon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protein, putative, unclassified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170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10g02040.1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7.53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leavage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peroxidase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precursor, putative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170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10g02040.2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7.53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leavage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peroxidase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precursor, putative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170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10g42410.1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.7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zinc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binding protein, putative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170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10g42410.3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.7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zinc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binding protein, putative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170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10g42410.2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.7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zinc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binding protein, putative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211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06g44620.1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5.6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AMP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binding domain containing protein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211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12g14740.1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4.1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retrotransposon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protein, putative, Ty1-copia subclass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269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10g01920.1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8.4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leavage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transferase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family protein, putative, expressed</w:t>
            </w:r>
          </w:p>
        </w:tc>
      </w:tr>
      <w:tr w:rsidR="00C11227" w:rsidRPr="00C11227" w:rsidTr="008F5E11">
        <w:trPr>
          <w:trHeight w:val="270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0000283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OC_Os10g01920.1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9.0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leavage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227" w:rsidRPr="00C11227" w:rsidRDefault="00C11227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DNA|transferase</w:t>
            </w:r>
            <w:proofErr w:type="spellEnd"/>
            <w:r w:rsidRPr="00C112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family protein, putative, expressed</w:t>
            </w:r>
          </w:p>
        </w:tc>
      </w:tr>
    </w:tbl>
    <w:p w:rsidR="00C11227" w:rsidRPr="00C11227" w:rsidRDefault="00C11227" w:rsidP="00C11227"/>
    <w:p w:rsidR="00C11227" w:rsidRPr="00C11227" w:rsidRDefault="00C11227" w:rsidP="00C11227">
      <w:pPr>
        <w:rPr>
          <w:rFonts w:eastAsia="AdvTimes-b" w:cs="Times New Roman"/>
          <w:kern w:val="0"/>
          <w:sz w:val="24"/>
          <w:szCs w:val="24"/>
        </w:rPr>
      </w:pPr>
      <w:r w:rsidRPr="00C11227">
        <w:rPr>
          <w:rFonts w:eastAsia="AdvTimes-b" w:cs="Times New Roman" w:hint="eastAsia"/>
          <w:b/>
          <w:kern w:val="0"/>
          <w:sz w:val="24"/>
          <w:szCs w:val="24"/>
        </w:rPr>
        <w:t>E:</w:t>
      </w:r>
      <w:r w:rsidRPr="00C11227">
        <w:rPr>
          <w:rFonts w:eastAsia="AdvTimes-b" w:cs="Times New Roman" w:hint="eastAsia"/>
          <w:kern w:val="0"/>
          <w:sz w:val="24"/>
          <w:szCs w:val="24"/>
        </w:rPr>
        <w:t xml:space="preserve"> the </w:t>
      </w:r>
      <w:r w:rsidRPr="00C11227">
        <w:rPr>
          <w:rFonts w:eastAsia="AdvTimes-b" w:cs="Times New Roman"/>
          <w:kern w:val="0"/>
          <w:sz w:val="24"/>
          <w:szCs w:val="24"/>
        </w:rPr>
        <w:t>false positive prediction rate</w:t>
      </w:r>
      <w:r w:rsidRPr="00C11227">
        <w:rPr>
          <w:rFonts w:eastAsia="AdvTimes-b" w:cs="Times New Roman" w:hint="eastAsia"/>
          <w:kern w:val="0"/>
          <w:sz w:val="24"/>
          <w:szCs w:val="24"/>
        </w:rPr>
        <w:t>.</w:t>
      </w:r>
    </w:p>
    <w:p w:rsidR="00C11227" w:rsidRPr="008C0A2E" w:rsidRDefault="00C11227" w:rsidP="00C11227">
      <w:pPr>
        <w:rPr>
          <w:rFonts w:eastAsia="AdvTimes-b" w:cs="Times New Roman"/>
          <w:kern w:val="0"/>
          <w:sz w:val="24"/>
          <w:szCs w:val="24"/>
        </w:rPr>
      </w:pPr>
      <w:r w:rsidRPr="00C11227">
        <w:rPr>
          <w:rFonts w:eastAsia="AdvTimes-b" w:cs="Times New Roman" w:hint="eastAsia"/>
          <w:b/>
          <w:kern w:val="0"/>
          <w:sz w:val="24"/>
          <w:szCs w:val="24"/>
        </w:rPr>
        <w:t xml:space="preserve">UPE: </w:t>
      </w:r>
      <w:r w:rsidRPr="00C11227">
        <w:rPr>
          <w:rFonts w:eastAsia="AdvTimes-b" w:cs="Times New Roman" w:hint="eastAsia"/>
          <w:kern w:val="0"/>
          <w:sz w:val="24"/>
          <w:szCs w:val="24"/>
        </w:rPr>
        <w:t xml:space="preserve">the </w:t>
      </w:r>
      <w:r w:rsidRPr="00C11227">
        <w:rPr>
          <w:rFonts w:eastAsia="AdvTimes-b" w:cs="Times New Roman"/>
          <w:kern w:val="0"/>
          <w:sz w:val="24"/>
          <w:szCs w:val="24"/>
        </w:rPr>
        <w:t xml:space="preserve">allowed maximum energy to </w:t>
      </w:r>
      <w:proofErr w:type="spellStart"/>
      <w:r w:rsidRPr="00C11227">
        <w:rPr>
          <w:rFonts w:eastAsia="AdvTimes-b" w:cs="Times New Roman"/>
          <w:kern w:val="0"/>
          <w:sz w:val="24"/>
          <w:szCs w:val="24"/>
        </w:rPr>
        <w:t>unpair</w:t>
      </w:r>
      <w:proofErr w:type="spellEnd"/>
      <w:r w:rsidRPr="00C11227">
        <w:rPr>
          <w:rFonts w:eastAsia="AdvTimes-b" w:cs="Times New Roman"/>
          <w:kern w:val="0"/>
          <w:sz w:val="24"/>
          <w:szCs w:val="24"/>
        </w:rPr>
        <w:t xml:space="preserve"> the target site</w:t>
      </w:r>
      <w:r w:rsidRPr="00C11227">
        <w:rPr>
          <w:rFonts w:eastAsia="AdvTimes-b" w:cs="Times New Roman" w:hint="eastAsia"/>
          <w:kern w:val="0"/>
          <w:sz w:val="24"/>
          <w:szCs w:val="24"/>
        </w:rPr>
        <w:t>.</w:t>
      </w:r>
    </w:p>
    <w:p w:rsidR="00077CC6" w:rsidRPr="00C11227" w:rsidRDefault="00077CC6"/>
    <w:sectPr w:rsidR="00077CC6" w:rsidRPr="00C11227" w:rsidSect="00077CC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imes-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11227"/>
    <w:rsid w:val="00077CC6"/>
    <w:rsid w:val="00C112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12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3</Words>
  <Characters>2699</Characters>
  <Application>Microsoft Office Word</Application>
  <DocSecurity>0</DocSecurity>
  <Lines>22</Lines>
  <Paragraphs>6</Paragraphs>
  <ScaleCrop>false</ScaleCrop>
  <Company/>
  <LinksUpToDate>false</LinksUpToDate>
  <CharactersWithSpaces>3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 User</dc:creator>
  <cp:keywords/>
  <dc:description/>
  <cp:lastModifiedBy>New User</cp:lastModifiedBy>
  <cp:revision>2</cp:revision>
  <dcterms:created xsi:type="dcterms:W3CDTF">2014-12-09T21:03:00Z</dcterms:created>
  <dcterms:modified xsi:type="dcterms:W3CDTF">2014-12-09T21:04:00Z</dcterms:modified>
</cp:coreProperties>
</file>